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080"/>
        <w:gridCol w:w="900"/>
        <w:gridCol w:w="1440"/>
        <w:gridCol w:w="1260"/>
        <w:gridCol w:w="1620"/>
      </w:tblGrid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all/Wint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ring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Chi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)</w:t>
            </w:r>
          </w:p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popul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month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-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7.5-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(17.5-19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 (boy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cifier us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idectom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onsillectom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ar ventilation tub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oke exposure at home (yes/no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y-care attendance (yes/no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bs &lt; 17 years of age (yes/no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-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rrent acute otitis medi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symptoms of current col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nt/current wheezing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czem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e of bronchodilator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e of inhalation steroid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vious antibiotic consump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 within one month pri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 within two months pri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 more than two months prio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3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0"/>
          <w:lang w:val="en-GB" w:eastAsia="en-US"/>
        </w:rPr>
      </w:pPr>
      <w:r>
        <w:rPr>
          <w:rFonts w:cs="Arial" w:ascii="Arial" w:hAnsi="Arial"/>
          <w:b/>
          <w:bCs/>
          <w:color w:val="000000"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2885440</wp:posOffset>
                </wp:positionV>
                <wp:extent cx="914400" cy="1028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81pt;mso-wrap-distance-left:9.05pt;mso-wrap-distance-right:9.05pt;mso-wrap-distance-top:0pt;mso-wrap-distance-bottom:0pt;margin-top:227.2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85900</wp:posOffset>
                </wp:positionH>
                <wp:positionV relativeFrom="paragraph">
                  <wp:posOffset>1714500</wp:posOffset>
                </wp:positionV>
                <wp:extent cx="914400" cy="9144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35pt;mso-position-vertical-relative:text;margin-left:11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191" w:right="1418" w:gutter="0" w:header="0" w:top="119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Cs w:val="20"/>
      <w:u w:val="single"/>
      <w:lang w:val="en-GB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Emphasis">
    <w:name w:val="Emphasis"/>
    <w:basedOn w:val="Standaardalinealettertype"/>
    <w:qFormat/>
    <w:rPr>
      <w:i/>
      <w:iCs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Extreflink">
    <w:name w:val="ext-reflink"/>
    <w:basedOn w:val="Standaardalinealettertype"/>
    <w:qFormat/>
    <w:rPr/>
  </w:style>
  <w:style w:type="character" w:styleId="PageNumber">
    <w:name w:val="Page Number"/>
    <w:basedOn w:val="Standaardalinealettertype"/>
    <w:rPr/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/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7">
    <w:name w:val="xl27"/>
    <w:basedOn w:val="Normal"/>
    <w:qFormat/>
    <w:pPr>
      <w:spacing w:before="280" w:after="280"/>
      <w:jc w:val="right"/>
    </w:pPr>
    <w:rPr>
      <w:rFonts w:ascii="Arial" w:hAnsi="Arial" w:eastAsia="Arial Unicode MS" w:cs="Aria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alweb">
    <w:name w:val="Normaal (web)"/>
    <w:basedOn w:val="Normal"/>
    <w:qFormat/>
    <w:pPr>
      <w:spacing w:before="150" w:after="15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9:30:00Z</dcterms:created>
  <dc:creator>Debby</dc:creator>
  <dc:description/>
  <cp:keywords/>
  <dc:language>en-US</dc:language>
  <cp:lastModifiedBy>bogaert</cp:lastModifiedBy>
  <cp:lastPrinted>2010-05-20T09:57:00Z</cp:lastPrinted>
  <dcterms:modified xsi:type="dcterms:W3CDTF">2011-01-25T09:33:00Z</dcterms:modified>
  <cp:revision>3</cp:revision>
  <dc:subject/>
  <dc:title>Characterization and determinants of nasopharyngeal microflora in 18 months-old toddl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